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Supplementary Table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lang w:val="en-GB"/>
        </w:rPr>
        <w:t>Supplementary Table 1: Comparison between infected and non-infected 23 day-old female mosquitoe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</w:p>
    <w:tbl>
      <w:tblPr>
        <w:tblW w:w="79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440"/>
        <w:gridCol w:w="1400"/>
        <w:gridCol w:w="1356"/>
        <w:gridCol w:w="927"/>
      </w:tblGrid>
      <w:tr>
        <w:trPr/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n infected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n=9)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nfected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n=26)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tal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n=35)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robing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 (67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 (42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 (49)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art of probing (s)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 (18-43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 (12-69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 (15-50)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rt of blood feeding (s)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9 (250-510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0 (236-351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0 (236-459)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uration of probing (sec)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6 (220-399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1 (167-252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5 (167-399)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Capillary feeding (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 (44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 (82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 (65)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uration of blood meal (s)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0 (270-368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5 (300-540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0 (300-480)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ize of blood vessel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 (1-2)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 (1-2)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 (1-2)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</w:tr>
    </w:tbl>
    <w:p>
      <w:pPr>
        <w:pStyle w:val="Normal"/>
        <w:rPr>
          <w:i/>
          <w:i/>
          <w:sz w:val="20"/>
        </w:rPr>
      </w:pPr>
      <w:r>
        <w:rPr>
          <w:i/>
          <w:sz w:val="20"/>
        </w:rPr>
        <w:t>*Median (Q1-Q3)</w:t>
      </w:r>
    </w:p>
    <w:p>
      <w:pPr>
        <w:pStyle w:val="Normal"/>
        <w:rPr>
          <w:i/>
          <w:i/>
          <w:sz w:val="20"/>
        </w:rPr>
      </w:pPr>
      <w:r>
        <w:rPr>
          <w:i/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fr-FR" w:bidi="he-IL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09:11:00Z</dcterms:created>
  <dc:creator>Institut Pasteur</dc:creator>
  <dc:description/>
  <cp:keywords/>
  <dc:language>en-US</dc:language>
  <cp:lastModifiedBy>Institut Pasteur</cp:lastModifiedBy>
  <dcterms:modified xsi:type="dcterms:W3CDTF">2012-09-11T16:58:00Z</dcterms:modified>
  <cp:revision>2</cp:revision>
  <dc:subject/>
  <dc:title>Supplementary Table</dc:title>
</cp:coreProperties>
</file>